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BC6" w:rsidRPr="009F2D65" w:rsidRDefault="00971BC6" w:rsidP="00971BC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9F2D65">
        <w:rPr>
          <w:rFonts w:ascii="Times New Roman" w:hAnsi="Times New Roman" w:cs="Times New Roman"/>
          <w:b/>
          <w:bCs/>
          <w:iCs/>
          <w:sz w:val="32"/>
          <w:szCs w:val="32"/>
        </w:rPr>
        <w:t>Sensitivity analysis – including those that died before age 100</w:t>
      </w:r>
    </w:p>
    <w:p w:rsidR="00971BC6" w:rsidRPr="009F2D65" w:rsidRDefault="00971BC6" w:rsidP="00971BC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971BC6" w:rsidRPr="009F2D65" w:rsidRDefault="00971BC6" w:rsidP="00971B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Figure A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7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Class membership probabilities by health dimension for the 1905 and 1910 cohorts inclu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ose individuals that died before age 100 in the Latent Class Analysis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, both sexes.</w:t>
      </w:r>
    </w:p>
    <w:p w:rsidR="00971BC6" w:rsidRPr="009F2D65" w:rsidRDefault="00971BC6" w:rsidP="00971BC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1BFEBC0C" wp14:editId="1680CBB0">
            <wp:extent cx="6120130" cy="3663950"/>
            <wp:effectExtent l="0" t="0" r="0" b="0"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_ClassAll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971BC6" w:rsidRPr="009F2D65" w:rsidRDefault="00971BC6" w:rsidP="00971B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8E013A" w:rsidRPr="00971BC6" w:rsidRDefault="00971BC6" w:rsidP="00971BC6">
      <w:bookmarkStart w:id="0" w:name="_GoBack"/>
      <w:bookmarkEnd w:id="0"/>
    </w:p>
    <w:sectPr w:rsidR="008E013A" w:rsidRPr="00971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8250A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1A27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4751F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1BC6"/>
    <w:rsid w:val="00977409"/>
    <w:rsid w:val="00977750"/>
    <w:rsid w:val="00981B50"/>
    <w:rsid w:val="00982029"/>
    <w:rsid w:val="00982753"/>
    <w:rsid w:val="0099715F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957BA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430CC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23" Type="http://schemas.openxmlformats.org/officeDocument/2006/relationships/fontTable" Target="fontTable.xml"/><Relationship Id="rId4" Type="http://schemas.openxmlformats.org/officeDocument/2006/relationships/webSettings" Target="webSettings.xml"/><Relationship Id="rId22" Type="http://schemas.openxmlformats.org/officeDocument/2006/relationships/image" Target="media/image1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31:00Z</dcterms:created>
  <dcterms:modified xsi:type="dcterms:W3CDTF">2021-06-20T01:31:00Z</dcterms:modified>
</cp:coreProperties>
</file>